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CBA5D" w14:textId="33B24CF1" w:rsidR="003E1DED" w:rsidRPr="00B3200E" w:rsidRDefault="003E1DED" w:rsidP="003E1DED">
      <w:pPr>
        <w:pStyle w:val="Heading1"/>
        <w:tabs>
          <w:tab w:val="num" w:pos="567"/>
        </w:tabs>
        <w:ind w:left="567" w:hanging="567"/>
        <w:rPr>
          <w:color w:val="000000" w:themeColor="text1"/>
        </w:rPr>
      </w:pPr>
      <w:r w:rsidRPr="00B3200E">
        <w:rPr>
          <w:color w:val="000000" w:themeColor="text1"/>
        </w:rPr>
        <w:t>Supplementary Materials</w:t>
      </w:r>
    </w:p>
    <w:p w14:paraId="2E612CB9" w14:textId="14141049" w:rsidR="003E1DED" w:rsidRPr="00B3200E" w:rsidRDefault="003E1DED" w:rsidP="003E1DED">
      <w:pPr>
        <w:pStyle w:val="Heading1"/>
        <w:rPr>
          <w:color w:val="000000" w:themeColor="text1"/>
        </w:rPr>
      </w:pPr>
      <w:r w:rsidRPr="00B3200E">
        <w:rPr>
          <w:color w:val="000000" w:themeColor="text1"/>
        </w:rPr>
        <w:t>1. Supplementary Tables</w:t>
      </w:r>
    </w:p>
    <w:p w14:paraId="51572DC0" w14:textId="1799D20D" w:rsidR="00036863" w:rsidRPr="00B3200E" w:rsidRDefault="00036863" w:rsidP="00036863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B3200E">
        <w:rPr>
          <w:rFonts w:ascii="Times New Roman" w:eastAsia="한양신명조" w:hAnsi="Times New Roman"/>
          <w:b/>
          <w:bCs/>
          <w:color w:val="000000" w:themeColor="text1"/>
          <w:kern w:val="0"/>
          <w:sz w:val="22"/>
        </w:rPr>
        <w:t xml:space="preserve">Table S1. </w:t>
      </w:r>
      <w:r w:rsidR="00624D7A" w:rsidRPr="00B3200E">
        <w:rPr>
          <w:rFonts w:ascii="Times New Roman" w:eastAsia="Gulim" w:hAnsi="Times New Roman"/>
          <w:b/>
          <w:bCs/>
          <w:color w:val="000000" w:themeColor="text1"/>
          <w:kern w:val="0"/>
          <w:sz w:val="24"/>
          <w:szCs w:val="24"/>
        </w:rPr>
        <w:t xml:space="preserve">Detailed summary statistics of </w:t>
      </w:r>
      <w:r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clinical characteristics </w:t>
      </w:r>
      <w:r w:rsidR="00624D7A" w:rsidRPr="00B3200E">
        <w:rPr>
          <w:rFonts w:ascii="Times New Roman" w:hAnsi="Times New Roman"/>
          <w:b/>
          <w:bCs/>
          <w:color w:val="000000" w:themeColor="text1"/>
          <w:sz w:val="22"/>
        </w:rPr>
        <w:t>separated by</w:t>
      </w:r>
      <w:r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 group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02"/>
        <w:gridCol w:w="1279"/>
        <w:gridCol w:w="1786"/>
        <w:gridCol w:w="1786"/>
        <w:gridCol w:w="1786"/>
        <w:gridCol w:w="1786"/>
        <w:gridCol w:w="1786"/>
        <w:gridCol w:w="1786"/>
      </w:tblGrid>
      <w:tr w:rsidR="00B3200E" w:rsidRPr="00B3200E" w14:paraId="523785D5" w14:textId="77777777" w:rsidTr="00AC0FDB"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8830867" w14:textId="7904E9AB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Variables </w:t>
            </w:r>
          </w:p>
        </w:tc>
        <w:tc>
          <w:tcPr>
            <w:tcW w:w="4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2F3E7EDC" w14:textId="44673673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G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roup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0B959AE9" w14:textId="3F981548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in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0564A015" w14:textId="2F478CE7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t Quarter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5E60F3D" w14:textId="30D70B71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dian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5E37D5E" w14:textId="503B269C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ean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4FE824AE" w14:textId="0547C898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3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rd Quarter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34D2955" w14:textId="27F32B76" w:rsidR="009B1A8C" w:rsidRPr="00B3200E" w:rsidRDefault="009B1A8C" w:rsidP="00A30B9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M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x</w:t>
            </w:r>
          </w:p>
        </w:tc>
      </w:tr>
      <w:tr w:rsidR="00B3200E" w:rsidRPr="00B3200E" w14:paraId="14EDF7DD" w14:textId="77777777" w:rsidTr="00AC0FDB">
        <w:tc>
          <w:tcPr>
            <w:tcW w:w="621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FC92F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B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DI</w:t>
            </w:r>
          </w:p>
        </w:tc>
        <w:tc>
          <w:tcPr>
            <w:tcW w:w="467" w:type="pct"/>
            <w:tcBorders>
              <w:left w:val="nil"/>
              <w:right w:val="nil"/>
            </w:tcBorders>
          </w:tcPr>
          <w:p w14:paraId="56713114" w14:textId="6C7CB602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F74B34B" w14:textId="606F362E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4B0F14B8" w14:textId="1F8B104C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5DC21" w14:textId="42FC7718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BA9F7A" w14:textId="5014079F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006FC259" w14:textId="19A0A7A5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.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84DBB8" w14:textId="36C45523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19A640CD" w14:textId="77777777" w:rsidTr="00AC0FDB">
        <w:tc>
          <w:tcPr>
            <w:tcW w:w="6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16529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</w:tcPr>
          <w:p w14:paraId="75F1B5D0" w14:textId="075F49D0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54D8D8AF" w14:textId="567A4BE6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1DFD8F9D" w14:textId="34FCE67D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28EB0" w14:textId="6A71BB6B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C8EA00" w14:textId="5F3A9FB1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87</w:t>
            </w:r>
          </w:p>
        </w:tc>
        <w:tc>
          <w:tcPr>
            <w:tcW w:w="652" w:type="pct"/>
            <w:tcBorders>
              <w:left w:val="nil"/>
              <w:right w:val="nil"/>
            </w:tcBorders>
          </w:tcPr>
          <w:p w14:paraId="67977D64" w14:textId="434C15B8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5E9C6" w14:textId="2502E1F4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161525CA" w14:textId="77777777" w:rsidTr="00AC0FDB">
        <w:tc>
          <w:tcPr>
            <w:tcW w:w="621" w:type="pct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4AA0D8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B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I</w:t>
            </w: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7516EFA" w14:textId="650E0E10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A1B5007" w14:textId="50C1EA94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D9E2E7" w14:textId="652309B2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0943DB" w14:textId="282FE0B3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7CE3AE" w14:textId="2B754F9A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4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733BA87" w14:textId="6915FFDF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749C0" w14:textId="7AA316FE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59EADA01" w14:textId="77777777" w:rsidTr="00AC0FDB">
        <w:tc>
          <w:tcPr>
            <w:tcW w:w="621" w:type="pct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10FF3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D77CE3F" w14:textId="673E581F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3026CC" w14:textId="331D548E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A4D26C4" w14:textId="0C37EC0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FDD2C4" w14:textId="4FCBEAEC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8B7BD9" w14:textId="44042FDF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67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89391E3" w14:textId="58EA1733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1B1B14" w14:textId="5DB607CE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11D3E74E" w14:textId="77777777" w:rsidTr="00AC0FDB">
        <w:tc>
          <w:tcPr>
            <w:tcW w:w="621" w:type="pct"/>
            <w:vMerge w:val="restart"/>
            <w:shd w:val="clear" w:color="auto" w:fill="auto"/>
            <w:vAlign w:val="center"/>
          </w:tcPr>
          <w:p w14:paraId="44578475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B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IS-II</w:t>
            </w:r>
          </w:p>
        </w:tc>
        <w:tc>
          <w:tcPr>
            <w:tcW w:w="467" w:type="pct"/>
          </w:tcPr>
          <w:p w14:paraId="75228FA7" w14:textId="2CA88486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</w:tcPr>
          <w:p w14:paraId="49EE0170" w14:textId="1AA09955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</w:tcPr>
          <w:p w14:paraId="4ABA049F" w14:textId="58666D68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C8160AE" w14:textId="5D004CE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A66EDCB" w14:textId="0538B53A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 w:rsidR="001F55CA" w:rsidRPr="00B3200E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52" w:type="pct"/>
          </w:tcPr>
          <w:p w14:paraId="4457CC73" w14:textId="2788D3D3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9BD64E2" w14:textId="2B565BA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1C1D2C27" w14:textId="77777777" w:rsidTr="00AC0FDB">
        <w:tc>
          <w:tcPr>
            <w:tcW w:w="621" w:type="pct"/>
            <w:vMerge/>
            <w:shd w:val="clear" w:color="auto" w:fill="auto"/>
            <w:vAlign w:val="center"/>
          </w:tcPr>
          <w:p w14:paraId="6D12510F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  <w:tcBorders>
              <w:bottom w:val="nil"/>
            </w:tcBorders>
          </w:tcPr>
          <w:p w14:paraId="66F1F96F" w14:textId="57F0DAA6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  <w:tcBorders>
              <w:bottom w:val="nil"/>
            </w:tcBorders>
          </w:tcPr>
          <w:p w14:paraId="6BFAFF06" w14:textId="1E271D2F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bottom w:val="nil"/>
            </w:tcBorders>
          </w:tcPr>
          <w:p w14:paraId="17167202" w14:textId="6C8016B4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5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2BC8CA8" w14:textId="6F932CB5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66CEB90" w14:textId="72B54BA9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</w:tcPr>
          <w:p w14:paraId="1AACECB8" w14:textId="47330664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B95C7C1" w14:textId="2B06EC23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</w:tr>
      <w:tr w:rsidR="00B3200E" w:rsidRPr="00B3200E" w14:paraId="1AE831DF" w14:textId="77777777" w:rsidTr="00AC0FDB">
        <w:tc>
          <w:tcPr>
            <w:tcW w:w="621" w:type="pct"/>
            <w:vMerge w:val="restart"/>
            <w:shd w:val="clear" w:color="auto" w:fill="D9D9D9" w:themeFill="background1" w:themeFillShade="D9"/>
            <w:vAlign w:val="center"/>
          </w:tcPr>
          <w:p w14:paraId="095D4D77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L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HA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4396CE" w14:textId="372BE4F5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1FD2525" w14:textId="5D975C9A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86BAC9" w14:textId="056EBAA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9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B719590" w14:textId="7B1BEDCA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2F838C28" w14:textId="665D206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.67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2627F28B" w14:textId="79F48B0B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.5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64A4A203" w14:textId="115AB048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.00</w:t>
            </w:r>
          </w:p>
        </w:tc>
      </w:tr>
      <w:tr w:rsidR="00B3200E" w:rsidRPr="00B3200E" w14:paraId="48876C64" w14:textId="77777777" w:rsidTr="00AC0FDB">
        <w:tc>
          <w:tcPr>
            <w:tcW w:w="621" w:type="pct"/>
            <w:vMerge/>
            <w:shd w:val="clear" w:color="auto" w:fill="D9D9D9" w:themeFill="background1" w:themeFillShade="D9"/>
            <w:vAlign w:val="center"/>
          </w:tcPr>
          <w:p w14:paraId="5F90B5EF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AC2587" w14:textId="29FB6704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28B098" w14:textId="12C8798F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0B7722" w14:textId="1AF2B7F4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5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4DA06824" w14:textId="1FA93E7B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1DC81083" w14:textId="11AAC436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73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7719EDF2" w14:textId="1F20953C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1F2E267E" w14:textId="5D0D659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</w:tr>
      <w:tr w:rsidR="00B3200E" w:rsidRPr="00B3200E" w14:paraId="70FAAF6B" w14:textId="77777777" w:rsidTr="00AC0FDB">
        <w:tc>
          <w:tcPr>
            <w:tcW w:w="621" w:type="pct"/>
            <w:vMerge w:val="restart"/>
            <w:shd w:val="clear" w:color="auto" w:fill="auto"/>
            <w:vAlign w:val="center"/>
          </w:tcPr>
          <w:p w14:paraId="58CDF740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S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</w:t>
            </w:r>
          </w:p>
        </w:tc>
        <w:tc>
          <w:tcPr>
            <w:tcW w:w="467" w:type="pct"/>
            <w:tcBorders>
              <w:top w:val="nil"/>
            </w:tcBorders>
          </w:tcPr>
          <w:p w14:paraId="2507667C" w14:textId="6F8C8542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  <w:tcBorders>
              <w:top w:val="nil"/>
            </w:tcBorders>
          </w:tcPr>
          <w:p w14:paraId="27F362D0" w14:textId="2FEC0EDC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.00</w:t>
            </w:r>
          </w:p>
        </w:tc>
        <w:tc>
          <w:tcPr>
            <w:tcW w:w="652" w:type="pct"/>
            <w:tcBorders>
              <w:top w:val="nil"/>
            </w:tcBorders>
          </w:tcPr>
          <w:p w14:paraId="3F228F24" w14:textId="08F3F520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9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09337C6" w14:textId="797E5969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5ACFABDA" w14:textId="404722CA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.93</w:t>
            </w:r>
          </w:p>
        </w:tc>
        <w:tc>
          <w:tcPr>
            <w:tcW w:w="652" w:type="pct"/>
          </w:tcPr>
          <w:p w14:paraId="4582E3BC" w14:textId="18AF87F6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C00AD06" w14:textId="7015D95B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.00</w:t>
            </w:r>
          </w:p>
        </w:tc>
      </w:tr>
      <w:tr w:rsidR="00B3200E" w:rsidRPr="00B3200E" w14:paraId="24E12B14" w14:textId="77777777" w:rsidTr="00AC0FDB">
        <w:tc>
          <w:tcPr>
            <w:tcW w:w="621" w:type="pct"/>
            <w:vMerge/>
            <w:shd w:val="clear" w:color="auto" w:fill="auto"/>
            <w:vAlign w:val="center"/>
          </w:tcPr>
          <w:p w14:paraId="25D1B9D8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</w:tcPr>
          <w:p w14:paraId="6EDBFD78" w14:textId="7CE125D1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</w:tcPr>
          <w:p w14:paraId="0897D49E" w14:textId="0E02D256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652" w:type="pct"/>
          </w:tcPr>
          <w:p w14:paraId="43C453CA" w14:textId="120F7850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9D34C56" w14:textId="7F391B3C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3A2485C7" w14:textId="28560D2C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5.13</w:t>
            </w:r>
          </w:p>
        </w:tc>
        <w:tc>
          <w:tcPr>
            <w:tcW w:w="652" w:type="pct"/>
          </w:tcPr>
          <w:p w14:paraId="1FA07743" w14:textId="4971F565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62CEF32" w14:textId="00C8F82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.00</w:t>
            </w:r>
          </w:p>
        </w:tc>
      </w:tr>
      <w:tr w:rsidR="00B3200E" w:rsidRPr="00B3200E" w14:paraId="641F6E99" w14:textId="77777777" w:rsidTr="00AC0FDB">
        <w:tc>
          <w:tcPr>
            <w:tcW w:w="621" w:type="pct"/>
            <w:vMerge w:val="restart"/>
            <w:shd w:val="clear" w:color="auto" w:fill="D9D9D9" w:themeFill="background1" w:themeFillShade="D9"/>
            <w:vAlign w:val="center"/>
          </w:tcPr>
          <w:p w14:paraId="5C289FF8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T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A</w:t>
            </w:r>
          </w:p>
        </w:tc>
        <w:tc>
          <w:tcPr>
            <w:tcW w:w="467" w:type="pct"/>
            <w:shd w:val="clear" w:color="auto" w:fill="D9D9D9" w:themeFill="background1" w:themeFillShade="D9"/>
          </w:tcPr>
          <w:p w14:paraId="75EAD1AD" w14:textId="382F6A22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C7AC5BE" w14:textId="1D4BDA80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.00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1D00F972" w14:textId="76874490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1D8DCFED" w14:textId="4CD6C402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1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646E80FA" w14:textId="3024918D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3.00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6CF2A671" w14:textId="6D497457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.5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7E56D467" w14:textId="5F2985C2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</w:tr>
      <w:tr w:rsidR="00B3200E" w:rsidRPr="00B3200E" w14:paraId="3837BB78" w14:textId="77777777" w:rsidTr="00AC0FDB">
        <w:tc>
          <w:tcPr>
            <w:tcW w:w="621" w:type="pct"/>
            <w:vMerge/>
            <w:shd w:val="clear" w:color="auto" w:fill="D9D9D9" w:themeFill="background1" w:themeFillShade="D9"/>
            <w:vAlign w:val="center"/>
          </w:tcPr>
          <w:p w14:paraId="7E0697C4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D9D9D9" w:themeFill="background1" w:themeFillShade="D9"/>
          </w:tcPr>
          <w:p w14:paraId="25DBBEE8" w14:textId="0E0774CB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7A37914F" w14:textId="020A2F4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40CE8B65" w14:textId="3E5E4EA9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4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DF92BA5" w14:textId="662A5A44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5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3B0C3315" w14:textId="05F08B25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6.00</w:t>
            </w:r>
          </w:p>
        </w:tc>
        <w:tc>
          <w:tcPr>
            <w:tcW w:w="652" w:type="pct"/>
            <w:shd w:val="clear" w:color="auto" w:fill="D9D9D9" w:themeFill="background1" w:themeFillShade="D9"/>
          </w:tcPr>
          <w:p w14:paraId="6E942304" w14:textId="1A31151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9.00</w:t>
            </w:r>
          </w:p>
        </w:tc>
        <w:tc>
          <w:tcPr>
            <w:tcW w:w="652" w:type="pct"/>
            <w:shd w:val="clear" w:color="auto" w:fill="D9D9D9" w:themeFill="background1" w:themeFillShade="D9"/>
            <w:vAlign w:val="center"/>
          </w:tcPr>
          <w:p w14:paraId="5E1073CF" w14:textId="56FD47E1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2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</w:tr>
      <w:tr w:rsidR="00B3200E" w:rsidRPr="00B3200E" w14:paraId="29B14079" w14:textId="77777777" w:rsidTr="00AC0FDB">
        <w:trPr>
          <w:trHeight w:val="80"/>
        </w:trPr>
        <w:tc>
          <w:tcPr>
            <w:tcW w:w="621" w:type="pct"/>
            <w:vMerge w:val="restart"/>
            <w:shd w:val="clear" w:color="auto" w:fill="auto"/>
            <w:vAlign w:val="center"/>
          </w:tcPr>
          <w:p w14:paraId="24E2D51A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</w:rPr>
              <w:t>A</w:t>
            </w:r>
            <w:r w:rsidRPr="00B3200E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Q</w:t>
            </w:r>
          </w:p>
        </w:tc>
        <w:tc>
          <w:tcPr>
            <w:tcW w:w="467" w:type="pct"/>
          </w:tcPr>
          <w:p w14:paraId="2F38E52F" w14:textId="011699A0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ED</w:t>
            </w:r>
          </w:p>
        </w:tc>
        <w:tc>
          <w:tcPr>
            <w:tcW w:w="652" w:type="pct"/>
          </w:tcPr>
          <w:p w14:paraId="34BD0548" w14:textId="28598A78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</w:tcPr>
          <w:p w14:paraId="52806064" w14:textId="51942922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.5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D16010A" w14:textId="01D5BEDE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9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032B81F" w14:textId="70241396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7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52" w:type="pct"/>
          </w:tcPr>
          <w:p w14:paraId="40663531" w14:textId="13D49A32" w:rsidR="009B1A8C" w:rsidRPr="00B3200E" w:rsidRDefault="00FF2E94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3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74CE4EC8" w14:textId="4DBB6BDD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8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.00</w:t>
            </w:r>
          </w:p>
        </w:tc>
      </w:tr>
      <w:tr w:rsidR="00B3200E" w:rsidRPr="00B3200E" w14:paraId="1F5CC787" w14:textId="77777777" w:rsidTr="00AC0FDB">
        <w:tc>
          <w:tcPr>
            <w:tcW w:w="621" w:type="pct"/>
            <w:vMerge/>
            <w:shd w:val="clear" w:color="auto" w:fill="auto"/>
            <w:vAlign w:val="center"/>
          </w:tcPr>
          <w:p w14:paraId="0DDAC382" w14:textId="77777777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67" w:type="pct"/>
          </w:tcPr>
          <w:p w14:paraId="42ADEC28" w14:textId="5B10326A" w:rsidR="009B1A8C" w:rsidRPr="00B3200E" w:rsidRDefault="009B1A8C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HC</w:t>
            </w:r>
          </w:p>
        </w:tc>
        <w:tc>
          <w:tcPr>
            <w:tcW w:w="652" w:type="pct"/>
          </w:tcPr>
          <w:p w14:paraId="254994D2" w14:textId="1AC8D1C4" w:rsidR="009B1A8C" w:rsidRPr="00B3200E" w:rsidRDefault="00FF2E94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29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</w:tcPr>
          <w:p w14:paraId="12DF1169" w14:textId="6D179F79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3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C8B0B66" w14:textId="48807FB7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1D41123C" w14:textId="47168329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FF2E94" w:rsidRPr="00B3200E">
              <w:rPr>
                <w:rFonts w:ascii="Times New Roman" w:hAnsi="Times New Roman"/>
                <w:color w:val="000000" w:themeColor="text1"/>
                <w:sz w:val="22"/>
              </w:rPr>
              <w:t>7.93</w:t>
            </w:r>
          </w:p>
        </w:tc>
        <w:tc>
          <w:tcPr>
            <w:tcW w:w="652" w:type="pct"/>
          </w:tcPr>
          <w:p w14:paraId="7EEB88B9" w14:textId="7BCFC26D" w:rsidR="009B1A8C" w:rsidRPr="00B3200E" w:rsidRDefault="00FF2E94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77</w:t>
            </w:r>
            <w:r w:rsidR="00AC0FDB" w:rsidRPr="00B3200E">
              <w:rPr>
                <w:rFonts w:ascii="Times New Roman" w:hAnsi="Times New Roman"/>
                <w:color w:val="000000" w:themeColor="text1"/>
                <w:sz w:val="22"/>
              </w:rPr>
              <w:t>.00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64655AE4" w14:textId="2A25D10F" w:rsidR="009B1A8C" w:rsidRPr="00B3200E" w:rsidRDefault="00AC0FDB" w:rsidP="00624D7A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B3200E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B3200E">
              <w:rPr>
                <w:rFonts w:ascii="Times New Roman" w:hAnsi="Times New Roman"/>
                <w:color w:val="000000" w:themeColor="text1"/>
                <w:sz w:val="22"/>
              </w:rPr>
              <w:t>8.00</w:t>
            </w:r>
          </w:p>
        </w:tc>
      </w:tr>
    </w:tbl>
    <w:p w14:paraId="10033881" w14:textId="19F593DC" w:rsidR="00437C88" w:rsidRPr="00B3200E" w:rsidRDefault="00437C88" w:rsidP="00437C88">
      <w:pPr>
        <w:wordWrap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2"/>
        </w:rPr>
      </w:pPr>
      <w:r w:rsidRPr="00B3200E">
        <w:rPr>
          <w:rFonts w:ascii="Times New Roman" w:hAnsi="Times New Roman"/>
          <w:color w:val="000000" w:themeColor="text1"/>
          <w:kern w:val="0"/>
          <w:sz w:val="22"/>
        </w:rPr>
        <w:t xml:space="preserve">Abbreviations: AQ, Aggression Questionnaire; BAI, Beck Anxiety Inventory; BDI, Beck Depression Inventory; BIS, Barrett’s Impulsiveness Scale II; HC, healthy controls; IED, Intermittent Explosive Disorder; LHA, Life History of Aggression Questionnaire; SA, State Anger; TA, Trait Anger. </w:t>
      </w:r>
    </w:p>
    <w:p w14:paraId="709DE8DB" w14:textId="60C16CCD" w:rsidR="00036863" w:rsidRPr="00B3200E" w:rsidRDefault="00036863">
      <w:pPr>
        <w:rPr>
          <w:color w:val="000000" w:themeColor="text1"/>
        </w:rPr>
      </w:pPr>
    </w:p>
    <w:p w14:paraId="2F22A431" w14:textId="541BD935" w:rsidR="003E1DED" w:rsidRPr="00B3200E" w:rsidRDefault="003E1DED" w:rsidP="003E1DED">
      <w:pPr>
        <w:pStyle w:val="Heading1"/>
        <w:rPr>
          <w:color w:val="000000" w:themeColor="text1"/>
        </w:rPr>
      </w:pPr>
      <w:r w:rsidRPr="00B3200E">
        <w:rPr>
          <w:color w:val="000000" w:themeColor="text1"/>
        </w:rPr>
        <w:t>2. Supplementary Figure</w:t>
      </w:r>
    </w:p>
    <w:p w14:paraId="7777DBB9" w14:textId="4FB2BD34" w:rsidR="003E1DED" w:rsidRPr="00B3200E" w:rsidRDefault="003E1DED" w:rsidP="001A3E1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B3200E">
        <w:rPr>
          <w:rFonts w:ascii="Times New Roman" w:hAnsi="Times New Roman" w:hint="eastAsia"/>
          <w:b/>
          <w:bCs/>
          <w:color w:val="000000" w:themeColor="text1"/>
          <w:sz w:val="22"/>
        </w:rPr>
        <w:t>F</w:t>
      </w:r>
      <w:r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ig S1. The relationship between the composite aggression value and </w:t>
      </w:r>
      <w:r w:rsidR="001A3E17"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the </w:t>
      </w:r>
      <w:r w:rsidRPr="00B3200E">
        <w:rPr>
          <w:rFonts w:ascii="Times New Roman" w:hAnsi="Times New Roman"/>
          <w:b/>
          <w:bCs/>
          <w:color w:val="000000" w:themeColor="text1"/>
          <w:sz w:val="22"/>
        </w:rPr>
        <w:t>brain regions shown the differences of brain activit</w:t>
      </w:r>
      <w:r w:rsidR="001A3E17" w:rsidRPr="00B3200E">
        <w:rPr>
          <w:rFonts w:ascii="Times New Roman" w:hAnsi="Times New Roman"/>
          <w:b/>
          <w:bCs/>
          <w:color w:val="000000" w:themeColor="text1"/>
          <w:sz w:val="22"/>
        </w:rPr>
        <w:t>y</w:t>
      </w:r>
      <w:r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 between group</w:t>
      </w:r>
      <w:r w:rsidR="001A3E17" w:rsidRPr="00B3200E">
        <w:rPr>
          <w:rFonts w:ascii="Times New Roman" w:hAnsi="Times New Roman"/>
          <w:b/>
          <w:bCs/>
          <w:color w:val="000000" w:themeColor="text1"/>
          <w:sz w:val="22"/>
        </w:rPr>
        <w:t xml:space="preserve">s. </w:t>
      </w:r>
    </w:p>
    <w:p w14:paraId="059422A5" w14:textId="171163E9" w:rsidR="001A3E17" w:rsidRPr="00B3200E" w:rsidRDefault="008E4F3E" w:rsidP="001A3E1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B3200E">
        <w:rPr>
          <w:rFonts w:ascii="Times New Roman" w:hAnsi="Times New Roman"/>
          <w:b/>
          <w:bCs/>
          <w:noProof/>
          <w:color w:val="000000" w:themeColor="text1"/>
          <w:sz w:val="22"/>
        </w:rPr>
        <w:drawing>
          <wp:anchor distT="0" distB="0" distL="114300" distR="114300" simplePos="0" relativeHeight="251660288" behindDoc="0" locked="0" layoutInCell="1" allowOverlap="1" wp14:anchorId="7FA0D23F" wp14:editId="5D62203A">
            <wp:simplePos x="0" y="0"/>
            <wp:positionH relativeFrom="page">
              <wp:posOffset>7139305</wp:posOffset>
            </wp:positionH>
            <wp:positionV relativeFrom="page">
              <wp:posOffset>2933700</wp:posOffset>
            </wp:positionV>
            <wp:extent cx="2830604" cy="1800000"/>
            <wp:effectExtent l="0" t="0" r="8255" b="0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1c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604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200E">
        <w:rPr>
          <w:rFonts w:ascii="Times New Roman" w:hAnsi="Times New Roman"/>
          <w:b/>
          <w:bCs/>
          <w:noProof/>
          <w:color w:val="000000" w:themeColor="text1"/>
          <w:sz w:val="22"/>
        </w:rPr>
        <w:drawing>
          <wp:anchor distT="0" distB="0" distL="114300" distR="114300" simplePos="0" relativeHeight="251659264" behindDoc="0" locked="0" layoutInCell="1" allowOverlap="1" wp14:anchorId="6761E093" wp14:editId="56AF11A6">
            <wp:simplePos x="0" y="0"/>
            <wp:positionH relativeFrom="column">
              <wp:posOffset>3181350</wp:posOffset>
            </wp:positionH>
            <wp:positionV relativeFrom="paragraph">
              <wp:posOffset>8890</wp:posOffset>
            </wp:positionV>
            <wp:extent cx="2834640" cy="1799590"/>
            <wp:effectExtent l="0" t="0" r="3810" b="0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1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200E">
        <w:rPr>
          <w:rFonts w:ascii="Times New Roman" w:hAnsi="Times New Roman" w:hint="eastAsia"/>
          <w:b/>
          <w:bCs/>
          <w:noProof/>
          <w:color w:val="000000" w:themeColor="text1"/>
          <w:sz w:val="22"/>
        </w:rPr>
        <w:drawing>
          <wp:inline distT="0" distB="0" distL="0" distR="0" wp14:anchorId="6A3B26C5" wp14:editId="7A4B4DB2">
            <wp:extent cx="2830283" cy="1800000"/>
            <wp:effectExtent l="0" t="0" r="825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1a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0283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1C4E4" w14:textId="1478FF66" w:rsidR="001A3E17" w:rsidRPr="00B3200E" w:rsidRDefault="008E4F3E" w:rsidP="001A3E1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B3200E">
        <w:rPr>
          <w:rFonts w:ascii="Times New Roman" w:hAnsi="Times New Roman"/>
          <w:color w:val="000000" w:themeColor="text1"/>
          <w:sz w:val="24"/>
          <w:szCs w:val="24"/>
        </w:rPr>
        <w:t>Scatter plots of the correlation between the composite aggression score and functional activity in the bilateral putamen, right amygdala, and right anterior cingulate cortex (</w:t>
      </w:r>
      <w:r w:rsidRPr="00B3200E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B3200E">
        <w:rPr>
          <w:rFonts w:ascii="Times New Roman" w:hAnsi="Times New Roman"/>
          <w:color w:val="000000" w:themeColor="text1"/>
          <w:sz w:val="24"/>
          <w:szCs w:val="24"/>
        </w:rPr>
        <w:t xml:space="preserve"> &lt; 0.001, uncorrected). Each orange and blue circle represents the data of an IED and control participant, respectively.</w:t>
      </w:r>
    </w:p>
    <w:p w14:paraId="2381939C" w14:textId="773DA1F3" w:rsidR="001A3E17" w:rsidRPr="00B3200E" w:rsidRDefault="001A3E17" w:rsidP="001A3E1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</w:p>
    <w:p w14:paraId="11564508" w14:textId="14CB0C1D" w:rsidR="001A3E17" w:rsidRPr="00B3200E" w:rsidRDefault="001A3E17" w:rsidP="001A3E1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</w:p>
    <w:sectPr w:rsidR="001A3E17" w:rsidRPr="00B3200E" w:rsidSect="009B1A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0402F0" w14:textId="77777777" w:rsidR="00A659C2" w:rsidRDefault="00A659C2" w:rsidP="00C0566F">
      <w:r>
        <w:separator/>
      </w:r>
    </w:p>
  </w:endnote>
  <w:endnote w:type="continuationSeparator" w:id="0">
    <w:p w14:paraId="3863B239" w14:textId="77777777" w:rsidR="00A659C2" w:rsidRDefault="00A659C2" w:rsidP="00C05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88C7E" w14:textId="77777777" w:rsidR="00A659C2" w:rsidRDefault="00A659C2" w:rsidP="00C0566F">
      <w:r>
        <w:separator/>
      </w:r>
    </w:p>
  </w:footnote>
  <w:footnote w:type="continuationSeparator" w:id="0">
    <w:p w14:paraId="223A2C69" w14:textId="77777777" w:rsidR="00A659C2" w:rsidRDefault="00A659C2" w:rsidP="00C056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335EA5"/>
    <w:multiLevelType w:val="hybridMultilevel"/>
    <w:tmpl w:val="9D125980"/>
    <w:lvl w:ilvl="0" w:tplc="49D83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31C71B7"/>
    <w:multiLevelType w:val="hybridMultilevel"/>
    <w:tmpl w:val="9D125980"/>
    <w:lvl w:ilvl="0" w:tplc="49D83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D813E71"/>
    <w:multiLevelType w:val="hybridMultilevel"/>
    <w:tmpl w:val="8DB6116A"/>
    <w:lvl w:ilvl="0" w:tplc="49D83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EC6352D"/>
    <w:multiLevelType w:val="hybridMultilevel"/>
    <w:tmpl w:val="79D416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863"/>
    <w:rsid w:val="00036863"/>
    <w:rsid w:val="00112611"/>
    <w:rsid w:val="00143D05"/>
    <w:rsid w:val="001A3E17"/>
    <w:rsid w:val="001A59D4"/>
    <w:rsid w:val="001F55CA"/>
    <w:rsid w:val="0035667E"/>
    <w:rsid w:val="00386CBD"/>
    <w:rsid w:val="003E1DED"/>
    <w:rsid w:val="00437C88"/>
    <w:rsid w:val="00624D7A"/>
    <w:rsid w:val="007D7032"/>
    <w:rsid w:val="008E4F3E"/>
    <w:rsid w:val="009B1A8C"/>
    <w:rsid w:val="00A659C2"/>
    <w:rsid w:val="00AC0FDB"/>
    <w:rsid w:val="00B25579"/>
    <w:rsid w:val="00B3200E"/>
    <w:rsid w:val="00C0566F"/>
    <w:rsid w:val="00C45BC2"/>
    <w:rsid w:val="00D740D2"/>
    <w:rsid w:val="00E95FC5"/>
    <w:rsid w:val="00EA2A61"/>
    <w:rsid w:val="00EA63BD"/>
    <w:rsid w:val="00FF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C1167AC"/>
  <w15:chartTrackingRefBased/>
  <w15:docId w15:val="{E7FD90A8-3DF6-44B0-9943-6DDD9559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63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36863"/>
    <w:pPr>
      <w:widowControl/>
      <w:wordWrap/>
      <w:autoSpaceDE/>
      <w:autoSpaceDN/>
      <w:spacing w:before="240" w:after="240"/>
      <w:ind w:leftChars="0" w:left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036863"/>
    <w:pPr>
      <w:widowControl/>
      <w:suppressLineNumbers/>
      <w:wordWrap/>
      <w:autoSpaceDE/>
      <w:autoSpaceDN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3686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3686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03686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2"/>
    <w:rsid w:val="0003686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0566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566F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0566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566F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9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30CB5-22C5-46B5-BAA0-B6AB98DC8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</dc:creator>
  <cp:keywords/>
  <dc:description/>
  <cp:lastModifiedBy>Frontiers Media SA</cp:lastModifiedBy>
  <cp:revision>2</cp:revision>
  <dcterms:created xsi:type="dcterms:W3CDTF">2020-05-15T15:08:00Z</dcterms:created>
  <dcterms:modified xsi:type="dcterms:W3CDTF">2020-05-15T15:08:00Z</dcterms:modified>
</cp:coreProperties>
</file>